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A5D8" w14:textId="1D38E173" w:rsidR="00906F16" w:rsidRDefault="00E66BBF" w:rsidP="00E66BB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7ABA88B" wp14:editId="138E6176">
            <wp:extent cx="5274310" cy="5757545"/>
            <wp:effectExtent l="0" t="0" r="0" b="0"/>
            <wp:docPr id="1322698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B2836" w14:textId="77777777" w:rsidR="005A22B6" w:rsidRDefault="005A22B6" w:rsidP="00E66BBF">
      <w:pPr>
        <w:rPr>
          <w:rFonts w:ascii="Times New Roman" w:hAnsi="Times New Roman" w:cs="Times New Roman" w:hint="eastAsia"/>
        </w:rPr>
      </w:pPr>
    </w:p>
    <w:p w14:paraId="03AFB3D9" w14:textId="77777777" w:rsidR="00A1601D" w:rsidRPr="00E2090C" w:rsidRDefault="00A1601D" w:rsidP="00A1601D">
      <w:pPr>
        <w:ind w:leftChars="-1" w:left="-1" w:hanging="1"/>
        <w:jc w:val="left"/>
      </w:pPr>
      <w:bookmarkStart w:id="0" w:name="_Hlk145951171"/>
      <w:r>
        <w:rPr>
          <w:rFonts w:ascii="Times New Roman" w:hAnsi="Times New Roman" w:cs="Times New Roman"/>
          <w:sz w:val="20"/>
          <w:szCs w:val="20"/>
        </w:rPr>
        <w:t>Supplementary F</w:t>
      </w:r>
      <w:r w:rsidRPr="00FF195B">
        <w:rPr>
          <w:rFonts w:ascii="Times New Roman" w:hAnsi="Times New Roman" w:cs="Times New Roman"/>
          <w:sz w:val="20"/>
          <w:szCs w:val="20"/>
        </w:rPr>
        <w:t>igur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43FF2">
        <w:rPr>
          <w:rFonts w:ascii="Times New Roman" w:hAnsi="Times New Roman" w:cs="Times New Roman"/>
          <w:sz w:val="20"/>
          <w:szCs w:val="20"/>
        </w:rPr>
        <w:t xml:space="preserve">Validation of the accuracy of the DRL risk model to </w:t>
      </w:r>
      <w:r>
        <w:rPr>
          <w:rFonts w:ascii="Times New Roman" w:hAnsi="Times New Roman" w:cs="Times New Roman"/>
          <w:sz w:val="20"/>
          <w:szCs w:val="20"/>
        </w:rPr>
        <w:t>group LUAD patients</w:t>
      </w:r>
      <w:r w:rsidRPr="00A43FF2">
        <w:rPr>
          <w:rFonts w:ascii="Times New Roman" w:hAnsi="Times New Roman" w:cs="Times New Roman"/>
          <w:sz w:val="20"/>
          <w:szCs w:val="20"/>
        </w:rPr>
        <w:t>.</w:t>
      </w:r>
      <w:r w:rsidRPr="0003066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istribution of risk score and survival status in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training group </w:t>
      </w:r>
      <w:r w:rsidRPr="0003066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</w:t>
      </w:r>
      <w:r w:rsidRPr="0003066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est group (C), and whole cohort (E). </w:t>
      </w:r>
      <w:r w:rsidRPr="0003066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e expression of prognostic DRLs in low- and high-risk group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</w:t>
      </w:r>
      <w:r w:rsidRPr="00A43FF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aining (B) and test group (D)</w:t>
      </w:r>
      <w:r w:rsidRPr="0003066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(F) The effect of the expression of </w:t>
      </w:r>
      <w:r w:rsidRPr="00B659A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AL365181.2, 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EMSLR,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r </w:t>
      </w:r>
      <w:r w:rsidRPr="00B659A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TPD3-AS1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 the patients’ survival in GSE29013. (G)</w:t>
      </w:r>
      <w:r w:rsidRPr="00382CF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The effect of the expression of 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EMSLR,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r </w:t>
      </w:r>
      <w:r w:rsidRPr="00B659A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TPD3-AS1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 the patients’ survival in GSE30219. (H) The effect of the expression of </w:t>
      </w:r>
      <w:r w:rsidRPr="00B659A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AL365181.2, 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EMSLR,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r </w:t>
      </w:r>
      <w:r w:rsidRPr="00B659A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TPD3-AS1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 the patients’ survival in GSE31210. (I) The effect of the expression of </w:t>
      </w:r>
      <w:r w:rsidRPr="00B659A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L365181.2, ENTPD3-AS1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r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EMSLR,</w:t>
      </w:r>
      <w:r w:rsidRPr="00C0777C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n the patients’ survival in GSE37745. </w:t>
      </w:r>
    </w:p>
    <w:sectPr w:rsidR="00A1601D" w:rsidRPr="00E20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2BFAB" w14:textId="77777777" w:rsidR="000B1027" w:rsidRDefault="000B1027" w:rsidP="001105DB">
      <w:r>
        <w:separator/>
      </w:r>
    </w:p>
  </w:endnote>
  <w:endnote w:type="continuationSeparator" w:id="0">
    <w:p w14:paraId="3FC860FD" w14:textId="77777777" w:rsidR="000B1027" w:rsidRDefault="000B1027" w:rsidP="00110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CF08C" w14:textId="77777777" w:rsidR="000B1027" w:rsidRDefault="000B1027" w:rsidP="001105DB">
      <w:r>
        <w:separator/>
      </w:r>
    </w:p>
  </w:footnote>
  <w:footnote w:type="continuationSeparator" w:id="0">
    <w:p w14:paraId="66AA614A" w14:textId="77777777" w:rsidR="000B1027" w:rsidRDefault="000B1027" w:rsidP="00110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6F16"/>
    <w:rsid w:val="000B1027"/>
    <w:rsid w:val="001105DB"/>
    <w:rsid w:val="001246A6"/>
    <w:rsid w:val="001A7FD8"/>
    <w:rsid w:val="00356136"/>
    <w:rsid w:val="00443733"/>
    <w:rsid w:val="004527DE"/>
    <w:rsid w:val="0047337F"/>
    <w:rsid w:val="004802D3"/>
    <w:rsid w:val="00493D85"/>
    <w:rsid w:val="005876F1"/>
    <w:rsid w:val="005A22B6"/>
    <w:rsid w:val="005B3D4E"/>
    <w:rsid w:val="005C5F0D"/>
    <w:rsid w:val="006412BC"/>
    <w:rsid w:val="007612BC"/>
    <w:rsid w:val="008A43CD"/>
    <w:rsid w:val="008D3303"/>
    <w:rsid w:val="00906F16"/>
    <w:rsid w:val="00917BB2"/>
    <w:rsid w:val="009464BA"/>
    <w:rsid w:val="00A1601D"/>
    <w:rsid w:val="00A2223C"/>
    <w:rsid w:val="00AA07F0"/>
    <w:rsid w:val="00AD001D"/>
    <w:rsid w:val="00BB7F9F"/>
    <w:rsid w:val="00C263CA"/>
    <w:rsid w:val="00C339C9"/>
    <w:rsid w:val="00CA48C1"/>
    <w:rsid w:val="00CC5677"/>
    <w:rsid w:val="00E6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05368"/>
  <w15:docId w15:val="{47E010CD-FC8A-4A0B-914F-EC3ED204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5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5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5DB"/>
    <w:rPr>
      <w:sz w:val="18"/>
      <w:szCs w:val="18"/>
    </w:rPr>
  </w:style>
  <w:style w:type="character" w:customStyle="1" w:styleId="html-italic">
    <w:name w:val="html-italic"/>
    <w:basedOn w:val="a0"/>
    <w:rsid w:val="008A43CD"/>
  </w:style>
  <w:style w:type="character" w:styleId="a7">
    <w:name w:val="Hyperlink"/>
    <w:basedOn w:val="a0"/>
    <w:uiPriority w:val="99"/>
    <w:unhideWhenUsed/>
    <w:rsid w:val="008A43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新</dc:creator>
  <cp:keywords/>
  <dc:description/>
  <cp:lastModifiedBy>聂 新</cp:lastModifiedBy>
  <cp:revision>13</cp:revision>
  <dcterms:created xsi:type="dcterms:W3CDTF">2023-09-17T14:14:00Z</dcterms:created>
  <dcterms:modified xsi:type="dcterms:W3CDTF">2023-09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eebb21420b6115290126f85e7ba726bf5006fc31117550a7f2f8f522f5d5a8</vt:lpwstr>
  </property>
</Properties>
</file>